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C2760" w14:textId="28C26686" w:rsidR="00131B44" w:rsidRDefault="00FF236D" w:rsidP="00867E02">
      <w:pPr>
        <w:spacing w:after="0"/>
        <w:ind w:left="-142"/>
        <w:rPr>
          <w:rFonts w:ascii="Times New Roman" w:hAnsi="Times New Roman" w:cs="Times New Roman"/>
          <w:lang w:val="en-US"/>
        </w:rPr>
      </w:pPr>
      <w:r w:rsidRPr="00FF236D">
        <w:rPr>
          <w:rFonts w:ascii="Times New Roman" w:hAnsi="Times New Roman" w:cs="Times New Roman"/>
          <w:b/>
          <w:lang w:val="en-US"/>
        </w:rPr>
        <w:t>Supplementary Table 1</w:t>
      </w:r>
      <w:r w:rsidR="00A703CD" w:rsidRPr="00C73613">
        <w:rPr>
          <w:rFonts w:ascii="Times New Roman" w:hAnsi="Times New Roman" w:cs="Times New Roman"/>
          <w:lang w:val="en-US"/>
        </w:rPr>
        <w:t xml:space="preserve">. </w:t>
      </w:r>
      <w:r w:rsidR="00CF121D">
        <w:rPr>
          <w:rFonts w:ascii="Times New Roman" w:hAnsi="Times New Roman" w:cs="Times New Roman"/>
          <w:lang w:val="en-US"/>
        </w:rPr>
        <w:t>Gilthead s</w:t>
      </w:r>
      <w:r w:rsidR="00867E02">
        <w:rPr>
          <w:rFonts w:ascii="Times New Roman" w:hAnsi="Times New Roman" w:cs="Times New Roman"/>
          <w:lang w:val="en-US"/>
        </w:rPr>
        <w:t xml:space="preserve">ea bream primers for qPCR </w:t>
      </w:r>
      <w:r w:rsidR="00A703CD" w:rsidRPr="00C73613">
        <w:rPr>
          <w:rFonts w:ascii="Times New Roman" w:hAnsi="Times New Roman" w:cs="Times New Roman"/>
          <w:lang w:val="en-US"/>
        </w:rPr>
        <w:t>amplification</w:t>
      </w:r>
      <w:r w:rsidR="004B0AB0">
        <w:rPr>
          <w:rFonts w:ascii="Times New Roman" w:hAnsi="Times New Roman" w:cs="Times New Roman"/>
          <w:lang w:val="en-US"/>
        </w:rPr>
        <w:t xml:space="preserve"> of </w:t>
      </w:r>
      <w:r w:rsidR="00867E02">
        <w:rPr>
          <w:rFonts w:ascii="Times New Roman" w:hAnsi="Times New Roman" w:cs="Times New Roman"/>
          <w:lang w:val="en-US"/>
        </w:rPr>
        <w:t>intestinal genes</w:t>
      </w:r>
      <w:r w:rsidR="00A703CD" w:rsidRPr="00C73613">
        <w:rPr>
          <w:rFonts w:ascii="Times New Roman" w:hAnsi="Times New Roman" w:cs="Times New Roman"/>
          <w:lang w:val="en-US"/>
        </w:rPr>
        <w:t>.</w:t>
      </w:r>
      <w:r w:rsidR="00A355A9">
        <w:rPr>
          <w:rFonts w:ascii="Times New Roman" w:hAnsi="Times New Roman" w:cs="Times New Roman"/>
          <w:lang w:val="en-US"/>
        </w:rPr>
        <w:t xml:space="preserve"> </w:t>
      </w:r>
    </w:p>
    <w:p w14:paraId="61BF5175" w14:textId="77777777" w:rsidR="002A1751" w:rsidRDefault="002A1751" w:rsidP="00867E02">
      <w:pPr>
        <w:spacing w:after="0"/>
        <w:ind w:left="-142"/>
        <w:rPr>
          <w:rFonts w:ascii="Times New Roman" w:hAnsi="Times New Roman" w:cs="Times New Roman"/>
          <w:lang w:val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52"/>
        <w:gridCol w:w="862"/>
        <w:gridCol w:w="131"/>
        <w:gridCol w:w="1038"/>
        <w:gridCol w:w="186"/>
        <w:gridCol w:w="2228"/>
        <w:gridCol w:w="2585"/>
      </w:tblGrid>
      <w:tr w:rsidR="00BD2025" w:rsidRPr="0082396E" w14:paraId="6277BE35" w14:textId="77777777" w:rsidTr="00FF236D">
        <w:trPr>
          <w:trHeight w:val="259"/>
        </w:trPr>
        <w:tc>
          <w:tcPr>
            <w:tcW w:w="1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EF91" w14:textId="77777777" w:rsidR="00BD2025" w:rsidRPr="00F80370" w:rsidRDefault="00BD2025" w:rsidP="0082396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Gene</w:t>
            </w:r>
          </w:p>
        </w:tc>
        <w:tc>
          <w:tcPr>
            <w:tcW w:w="4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3D0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Symbol</w:t>
            </w:r>
          </w:p>
        </w:tc>
        <w:tc>
          <w:tcPr>
            <w:tcW w:w="5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D2DF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proofErr w:type="spellStart"/>
            <w:r w:rsidRPr="00F8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GenBank</w:t>
            </w:r>
            <w:proofErr w:type="spellEnd"/>
          </w:p>
        </w:tc>
        <w:tc>
          <w:tcPr>
            <w:tcW w:w="22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8BF8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Primer</w:t>
            </w:r>
          </w:p>
        </w:tc>
      </w:tr>
      <w:tr w:rsidR="00BD2025" w:rsidRPr="0082396E" w14:paraId="288C5E93" w14:textId="77777777" w:rsidTr="00FF236D">
        <w:trPr>
          <w:trHeight w:val="259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B3F" w14:textId="77777777" w:rsidR="00BD2025" w:rsidRPr="00BD2025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A43" w14:textId="77777777" w:rsidR="00BD2025" w:rsidRPr="00BD2025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CC8F" w14:textId="77777777" w:rsidR="00BD2025" w:rsidRPr="00BD2025" w:rsidRDefault="00BD2025" w:rsidP="00BD202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67D5" w14:textId="77777777" w:rsidR="00BD2025" w:rsidRPr="00BD2025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4713" w14:textId="77777777" w:rsidR="00BD2025" w:rsidRPr="00BD2025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F80370" w:rsidRPr="000A79C3" w14:paraId="22BB2CD3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E97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liferating cell nuclear antigen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7A8A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cna</w:t>
            </w:r>
            <w:proofErr w:type="spellEnd"/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CBF7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35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6F5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GT ATC TGC CGT GAC CTG T</w:t>
            </w:r>
          </w:p>
        </w:tc>
      </w:tr>
      <w:tr w:rsidR="00F80370" w:rsidRPr="000A79C3" w14:paraId="24700D83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6F8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1FF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BD0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5BA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AGA ACT TGA CTC CGT CCT TGG</w:t>
            </w:r>
          </w:p>
        </w:tc>
      </w:tr>
      <w:tr w:rsidR="00F80370" w:rsidRPr="000A79C3" w14:paraId="12C9B9EA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24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C9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F3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150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920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390B76C0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EF4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nscription factor HES-1-B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D4F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s1-b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BA1A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44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5F7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CC TGC CGA TAT GAT GGA A</w:t>
            </w:r>
          </w:p>
        </w:tc>
      </w:tr>
      <w:tr w:rsidR="00F80370" w:rsidRPr="000A79C3" w14:paraId="36022591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718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1059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0B0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6E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GA GTT GTG TTC ATG CTT GC</w:t>
            </w:r>
          </w:p>
        </w:tc>
      </w:tr>
      <w:tr w:rsidR="00F80370" w:rsidRPr="000A79C3" w14:paraId="7B9928C7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09D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2320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532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A2F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B6D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BD2025" w14:paraId="4ED85489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5B1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rueppel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like factor 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8AD9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lf4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8C96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46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239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: ACA TCA CCG CAC GCA CAC</w:t>
            </w:r>
          </w:p>
        </w:tc>
      </w:tr>
      <w:tr w:rsidR="00F80370" w:rsidRPr="000A79C3" w14:paraId="1ABC364B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EF3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52CA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F25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19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AAC CAC AGC CCT CCC AGT C</w:t>
            </w:r>
          </w:p>
        </w:tc>
      </w:tr>
      <w:tr w:rsidR="00F80370" w:rsidRPr="000A79C3" w14:paraId="15880C9C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A7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840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D5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1A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EB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43339E71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7F8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audin-1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78F8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dn12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744B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1992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5E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TC TCA GGG CTA CAC ATC TAC CTA TGC</w:t>
            </w:r>
          </w:p>
        </w:tc>
      </w:tr>
      <w:tr w:rsidR="00F80370" w:rsidRPr="000A79C3" w14:paraId="626EA7AB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23E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2583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E3F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83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ACA TTC GTG AGC GGC TGG AG</w:t>
            </w:r>
          </w:p>
        </w:tc>
      </w:tr>
      <w:tr w:rsidR="00F80370" w:rsidRPr="000A79C3" w14:paraId="2AD3969B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42B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EFB2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669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84E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30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37D3FD2D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819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audin-15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4A10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dn15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F0E0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1993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898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CG ATT GTG GAA GTA GTG GCT CTG GT</w:t>
            </w:r>
          </w:p>
        </w:tc>
      </w:tr>
      <w:tr w:rsidR="00F80370" w:rsidRPr="000A79C3" w14:paraId="5B844AC6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4680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0B8F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704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FD7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AG CAT CAC CCA ACC GAC GAA CC</w:t>
            </w:r>
          </w:p>
        </w:tc>
      </w:tr>
      <w:tr w:rsidR="00F80370" w:rsidRPr="000A79C3" w14:paraId="138052CB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7C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23E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77B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EA3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D5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09BCA53D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93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dherin-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162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dh1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BFA1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1995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1B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TGC TCC ATA CAG CGT CAC CTT ACA</w:t>
            </w:r>
          </w:p>
        </w:tc>
      </w:tr>
      <w:tr w:rsidR="00F80370" w:rsidRPr="000A79C3" w14:paraId="7D610D81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BBAC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1ED0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E61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894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TC GTT CAT CCT AGC CGT CCA GTT</w:t>
            </w:r>
          </w:p>
        </w:tc>
      </w:tr>
      <w:tr w:rsidR="00F80370" w:rsidRPr="000A79C3" w14:paraId="4CC8D3ED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0E3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33A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D8E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43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08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152DB14D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B1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dherin-17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DCE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dh17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6DA3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1996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9B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AT GCC CGC AAC CCA GAG</w:t>
            </w:r>
          </w:p>
        </w:tc>
      </w:tr>
      <w:tr w:rsidR="00F80370" w:rsidRPr="000A79C3" w14:paraId="61470283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78A7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3AF3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645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62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CG TTG ATT CAC TGC CGT AGA C</w:t>
            </w:r>
          </w:p>
        </w:tc>
      </w:tr>
      <w:tr w:rsidR="00F80370" w:rsidRPr="000A79C3" w14:paraId="48C69B1B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577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3EC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09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72C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212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00F1F80E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39E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ght junction protein ZO-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CCEC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jp1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658F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1994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E10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AAG CAG TAT TAC GGT GAC TCA</w:t>
            </w:r>
          </w:p>
        </w:tc>
      </w:tr>
      <w:tr w:rsidR="00F80370" w:rsidRPr="000A79C3" w14:paraId="1B20CC6F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E62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A9746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0D1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2E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TGC ATC CCT GGC TTG TAG</w:t>
            </w:r>
          </w:p>
        </w:tc>
      </w:tr>
      <w:tr w:rsidR="00F80370" w:rsidRPr="000A79C3" w14:paraId="0D27DE68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A1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8C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29B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631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40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763A26AC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066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smoplakin</w:t>
            </w:r>
            <w:proofErr w:type="spellEnd"/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0B1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sp</w:t>
            </w:r>
            <w:proofErr w:type="spellEnd"/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F1E8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1999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68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CA GAA GGA GCA CGA GAC CATC</w:t>
            </w:r>
          </w:p>
        </w:tc>
      </w:tr>
      <w:tr w:rsidR="00F80370" w:rsidRPr="000A79C3" w14:paraId="27789149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8F2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3F41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17F0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DE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GG TGT TCT TGT CGC AGG TGA A</w:t>
            </w:r>
          </w:p>
        </w:tc>
      </w:tr>
      <w:tr w:rsidR="00F80370" w:rsidRPr="000A79C3" w14:paraId="168728CA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C3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44E9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73A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06F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96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70C837CE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8C1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p junction Cx32.2 protein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632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x32.2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3134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2000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9E5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GA GGT GTT CTA TCT GCT CTG TA</w:t>
            </w:r>
          </w:p>
        </w:tc>
      </w:tr>
      <w:tr w:rsidR="00F80370" w:rsidRPr="000A79C3" w14:paraId="2AE6D5A1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C46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C8D4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561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96F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TT GTG GGT GCG AGT CCT</w:t>
            </w:r>
          </w:p>
        </w:tc>
      </w:tr>
      <w:tr w:rsidR="00F80370" w:rsidRPr="000A79C3" w14:paraId="197F3F5C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F0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0C65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FE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2C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57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6A86F2EF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62D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xsackievirus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nd adenovirus receptor homolog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72E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xadr</w:t>
            </w:r>
            <w:proofErr w:type="spellEnd"/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C831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1998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30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AT CAG AGG ACT ACG AGA GG</w:t>
            </w:r>
          </w:p>
        </w:tc>
      </w:tr>
      <w:tr w:rsidR="00F80370" w:rsidRPr="000A79C3" w14:paraId="4978216D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2B62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F5A0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5AD7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FD8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AT CTT GGC AGC ATT TGG T</w:t>
            </w:r>
          </w:p>
        </w:tc>
      </w:tr>
      <w:tr w:rsidR="00F80370" w:rsidRPr="000A79C3" w14:paraId="41880C4F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19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31E4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5F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2F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43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1175C061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AB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stinal-type alkaline phosphatase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DEE8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pi</w:t>
            </w:r>
            <w:proofErr w:type="spellEnd"/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59D9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09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C58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CG CTA TGA GTT GGA CCG TGA T</w:t>
            </w:r>
          </w:p>
        </w:tc>
      </w:tr>
      <w:tr w:rsidR="00F80370" w:rsidRPr="000A79C3" w14:paraId="68A3CC95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20CE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AE37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6C1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8EB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CT TTC TCC ACC ATC TCA GTA AGG G</w:t>
            </w:r>
          </w:p>
        </w:tc>
      </w:tr>
      <w:tr w:rsidR="00F80370" w:rsidRPr="000A79C3" w14:paraId="4FFD460F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629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3637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CEB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01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C5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2E3A851C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9B9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r type fatty acid-binding protein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F082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bp1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8058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11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96F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TC CTC GTC AAC ACC TTC ACC AT</w:t>
            </w:r>
          </w:p>
        </w:tc>
      </w:tr>
      <w:tr w:rsidR="00F80370" w:rsidRPr="000A79C3" w14:paraId="2E727762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1605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8813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8FE6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D9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GC CTT CAT CTT CTC GCC AGT</w:t>
            </w:r>
          </w:p>
        </w:tc>
      </w:tr>
      <w:tr w:rsidR="00F80370" w:rsidRPr="000A79C3" w14:paraId="03F3E68B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4A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9456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745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A4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5F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A641126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F1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stinal fatty acid-binding protein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35A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bp2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1909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10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A3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GA GCA CAT TCC GCA CCA AAG</w:t>
            </w:r>
          </w:p>
        </w:tc>
      </w:tr>
      <w:tr w:rsidR="00F80370" w:rsidRPr="000A79C3" w14:paraId="7A34B670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2CAE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FC40F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144B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04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CC ACG CAC CCG AGA CTT C</w:t>
            </w:r>
          </w:p>
        </w:tc>
      </w:tr>
      <w:tr w:rsidR="00F80370" w:rsidRPr="000A79C3" w14:paraId="53E198A9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6E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5D21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675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893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D7B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418C1C0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EEF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cin 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522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uc2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A18A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277710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235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ACG CTT CAG CAA TCG CAC CAT</w:t>
            </w:r>
          </w:p>
        </w:tc>
      </w:tr>
      <w:tr w:rsidR="00F80370" w:rsidRPr="00BD2025" w14:paraId="0EBBD31F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DCF1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BE95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456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44A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: CCA CAA CCA CAC TCC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A T</w:t>
            </w:r>
          </w:p>
        </w:tc>
      </w:tr>
      <w:tr w:rsidR="00F80370" w:rsidRPr="00BD2025" w14:paraId="3D08601A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FED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48E3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A9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FD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0A9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80370" w:rsidRPr="000A79C3" w14:paraId="6D6A6A48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FD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cin 13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5FD6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uc13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4CB7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277713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D64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TTC AAA CCC GTG TGG TCC AG</w:t>
            </w:r>
          </w:p>
        </w:tc>
      </w:tr>
      <w:tr w:rsidR="00F80370" w:rsidRPr="00BD2025" w14:paraId="6772E975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30D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468F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9F3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EF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: GCA CAA GCA GAC ATA GTT CGG ATA T</w:t>
            </w:r>
          </w:p>
        </w:tc>
      </w:tr>
      <w:tr w:rsidR="00F80370" w:rsidRPr="00BD2025" w14:paraId="0532177A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B6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E6F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3E6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D1D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E0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80370" w:rsidRPr="000A79C3" w14:paraId="03CA7BC7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4A2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stinal mucin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D7A3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-muc</w:t>
            </w:r>
            <w:proofErr w:type="spellEnd"/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6799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277712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B3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TG TGA CCT CTT CCG TTA</w:t>
            </w:r>
          </w:p>
        </w:tc>
      </w:tr>
      <w:tr w:rsidR="00F80370" w:rsidRPr="00BD2025" w14:paraId="5CDA86F0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B44E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3F70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45B0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870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: GCA ATG ACA GCA ATG ACA</w:t>
            </w:r>
          </w:p>
        </w:tc>
      </w:tr>
      <w:tr w:rsidR="00F80370" w:rsidRPr="00BD2025" w14:paraId="76EF6F1C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8C2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0A94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73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23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DF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80370" w:rsidRPr="000A79C3" w14:paraId="6A81A186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7AF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mor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ecrosis factor-alpha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F785" w14:textId="7CA0CD79" w:rsidR="00BD2025" w:rsidRPr="005F3EC3" w:rsidRDefault="000A79C3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</w:t>
            </w:r>
            <w:bookmarkStart w:id="0" w:name="_GoBack"/>
            <w:bookmarkEnd w:id="0"/>
            <w:r w:rsidR="00BD2025"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f</w:t>
            </w:r>
            <w:proofErr w:type="spellEnd"/>
            <w:r w:rsidR="00BD2025"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α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A672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J413189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A7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AG GCG TCG TTC AGA GTC TC</w:t>
            </w:r>
          </w:p>
        </w:tc>
      </w:tr>
      <w:tr w:rsidR="00F80370" w:rsidRPr="000A79C3" w14:paraId="61EFEEC7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E6EA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8598E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88B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65B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TG TGG CTG AGA GCT GTG AG</w:t>
            </w:r>
          </w:p>
        </w:tc>
      </w:tr>
      <w:tr w:rsidR="00F80370" w:rsidRPr="000A79C3" w14:paraId="3B941D97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253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1EB8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691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4E9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8A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0984BADA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0DB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leukin-1 beta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403" w14:textId="550A55A0" w:rsidR="00BD2025" w:rsidRPr="005F3EC3" w:rsidRDefault="00E86DB8" w:rsidP="00E8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</w:t>
            </w:r>
            <w:r w:rsidR="00BD2025"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β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4AFB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J419178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594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CG ACC TAC CTG CCA CCT ACA CC</w:t>
            </w:r>
          </w:p>
        </w:tc>
      </w:tr>
      <w:tr w:rsidR="00F80370" w:rsidRPr="000A79C3" w14:paraId="3D7CC813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01056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3A0454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C513A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1746" w14:textId="3ADEC5D2" w:rsidR="00BA6D89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TCG TCC ACC GCC TCC AGA TGC</w:t>
            </w:r>
          </w:p>
        </w:tc>
      </w:tr>
      <w:tr w:rsidR="00F80370" w:rsidRPr="000A79C3" w14:paraId="0047EE03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344" w14:textId="77777777" w:rsidR="00BD2025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77144D1A" w14:textId="2B99631E" w:rsidR="00BA6D89" w:rsidRPr="00F80370" w:rsidRDefault="00BA6D89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D43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C9F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6C6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B8A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2D63C228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2888F" w14:textId="3405FFBD" w:rsidR="00BA6D89" w:rsidRPr="00F80370" w:rsidRDefault="00BA6D89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DBAE1" w14:textId="77777777" w:rsidR="00F80370" w:rsidRPr="005F3EC3" w:rsidRDefault="00F80370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7254D" w14:textId="77777777" w:rsidR="00F80370" w:rsidRPr="00F80370" w:rsidRDefault="00F80370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ED377" w14:textId="77777777" w:rsidR="00F80370" w:rsidRPr="00F80370" w:rsidRDefault="00F80370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34390" w14:textId="77777777" w:rsidR="00F80370" w:rsidRPr="00F80370" w:rsidRDefault="00F80370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3F09A9EE" w14:textId="77777777" w:rsidTr="00BA6D89">
        <w:trPr>
          <w:trHeight w:val="216"/>
        </w:trPr>
        <w:tc>
          <w:tcPr>
            <w:tcW w:w="170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400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Interleukin-6</w:t>
            </w:r>
          </w:p>
        </w:tc>
        <w:tc>
          <w:tcPr>
            <w:tcW w:w="40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97DE" w14:textId="5609C22C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6</w:t>
            </w:r>
          </w:p>
        </w:tc>
        <w:tc>
          <w:tcPr>
            <w:tcW w:w="547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053F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244588</w:t>
            </w:r>
          </w:p>
        </w:tc>
        <w:tc>
          <w:tcPr>
            <w:tcW w:w="234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4DC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TCT TGA AGG TGG TGC TGG AAG TG</w:t>
            </w:r>
          </w:p>
        </w:tc>
      </w:tr>
      <w:tr w:rsidR="00F80370" w:rsidRPr="000A79C3" w14:paraId="3581F163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D2B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9C792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125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84F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AAG GAC AAT CTG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G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AA GTG AGG</w:t>
            </w:r>
          </w:p>
        </w:tc>
      </w:tr>
      <w:tr w:rsidR="00F80370" w:rsidRPr="000A79C3" w14:paraId="6634515E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2A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9A4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04C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04D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91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4BF1555B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276" w14:textId="565E32DF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leukin</w:t>
            </w:r>
            <w:r w:rsidR="00081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E24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7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8A8B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X976618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A1B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TA TCT CTG TCC CTG TCC TGT GA</w:t>
            </w:r>
          </w:p>
        </w:tc>
      </w:tr>
      <w:tr w:rsidR="00F80370" w:rsidRPr="000A79C3" w14:paraId="40F86092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566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39F29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B76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6CD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TGC GGA TGG TTG CCT TGT AAT</w:t>
            </w:r>
          </w:p>
        </w:tc>
      </w:tr>
      <w:tr w:rsidR="00F80370" w:rsidRPr="000A79C3" w14:paraId="49705B8F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84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0443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EF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1E4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DE7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26110A1D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53D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leukin-8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A1A" w14:textId="20C64CF8" w:rsidR="00BD2025" w:rsidRPr="005F3EC3" w:rsidRDefault="00BD2025" w:rsidP="00E86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8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B1D0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X976619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658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: CAG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G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GT CTT CAT CGT CAC TAT TG</w:t>
            </w:r>
          </w:p>
        </w:tc>
      </w:tr>
      <w:tr w:rsidR="00F80370" w:rsidRPr="000A79C3" w14:paraId="3FF99595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C4D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63351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B8CF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675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AGG CTC GCT TCA CTG ATG G</w:t>
            </w:r>
          </w:p>
        </w:tc>
      </w:tr>
      <w:tr w:rsidR="00F80370" w:rsidRPr="000A79C3" w14:paraId="5FEE73BD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487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3D04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A91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44C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5E1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6FF2AE63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11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leukin-1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B50" w14:textId="0A0892B6" w:rsidR="00BD2025" w:rsidRPr="005F3EC3" w:rsidRDefault="00E86DB8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</w:t>
            </w:r>
            <w:r w:rsidR="00BD2025"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FFDF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X976621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F69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AAC ATC CTG GGC TTC TAT CTG</w:t>
            </w:r>
          </w:p>
        </w:tc>
      </w:tr>
      <w:tr w:rsidR="00F80370" w:rsidRPr="000A79C3" w14:paraId="33949247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059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7AABF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532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E8A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GTG TCC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CC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TC TCA TCT G</w:t>
            </w:r>
          </w:p>
        </w:tc>
      </w:tr>
      <w:tr w:rsidR="00F80370" w:rsidRPr="000A79C3" w14:paraId="1052A742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783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E2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F9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7F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E9F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6941304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473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leukin 12 subunit beta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2589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12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D6F5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X976624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4D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: ATT CCC TGT GTG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TG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CT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T</w:t>
            </w:r>
            <w:proofErr w:type="spellEnd"/>
          </w:p>
        </w:tc>
      </w:tr>
      <w:tr w:rsidR="00F80370" w:rsidRPr="000A79C3" w14:paraId="046DC5BF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A646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ACF75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5A80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27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CT GGC ATC CTG GCA CTG AAT</w:t>
            </w:r>
          </w:p>
        </w:tc>
      </w:tr>
      <w:tr w:rsidR="00F80370" w:rsidRPr="000A79C3" w14:paraId="2B4750BC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E8D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1E6D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EB2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1B4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3FD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69C0996E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FB2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leukin 15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3CF1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15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DCB8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X976625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394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AG ACC AGC GAG CGA AAG GCA TCC</w:t>
            </w:r>
          </w:p>
        </w:tc>
      </w:tr>
      <w:tr w:rsidR="00F80370" w:rsidRPr="00BD2025" w14:paraId="72404FA3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B111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B7586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6B2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5A7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CC AGA ACA GGT TAC AGG TTG ACA GGA A</w:t>
            </w:r>
          </w:p>
        </w:tc>
      </w:tr>
      <w:tr w:rsidR="00F80370" w:rsidRPr="00BD2025" w14:paraId="78969D66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257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1208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764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470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14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35231C72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5CB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rleukin 34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ED9F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l34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A542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X976629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AD2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: TCT GTC TGC CTG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TG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TA G</w:t>
            </w:r>
          </w:p>
        </w:tc>
      </w:tr>
      <w:tr w:rsidR="00F80370" w:rsidRPr="000A79C3" w14:paraId="59244721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026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0938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9C3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88A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ATG CTG GCT GGT GTC TGG</w:t>
            </w:r>
          </w:p>
        </w:tc>
      </w:tr>
      <w:tr w:rsidR="00F80370" w:rsidRPr="000A79C3" w14:paraId="6F7C6A74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912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9E84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DA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FE5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DB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BD2025" w14:paraId="46239A60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D715" w14:textId="3B53A1D5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D4-</w:t>
            </w:r>
            <w:r w:rsidR="00081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0CAE" w14:textId="1A721B04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d4-</w:t>
            </w:r>
            <w:r w:rsidR="00081C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5710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489485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15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TCCTCCTCCTCGTCCTCGTT</w:t>
            </w:r>
          </w:p>
        </w:tc>
      </w:tr>
      <w:tr w:rsidR="00F80370" w:rsidRPr="00BD2025" w14:paraId="28B0FF67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3A8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1FB8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B04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9D3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GTGTCTCATCTTCCGCTGTCT</w:t>
            </w:r>
          </w:p>
        </w:tc>
      </w:tr>
      <w:tr w:rsidR="00F80370" w:rsidRPr="00BD2025" w14:paraId="06BD17DF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E3A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E086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54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619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F2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BD2025" w14:paraId="2877DC34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8E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D8 beta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3EA9" w14:textId="136256A1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d8</w:t>
            </w:r>
            <w:r w:rsidR="00081C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CF30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X231275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63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CGAAATGTGGAAGACTGGAACTC</w:t>
            </w:r>
          </w:p>
        </w:tc>
      </w:tr>
      <w:tr w:rsidR="00F80370" w:rsidRPr="00BD2025" w14:paraId="58C20862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778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530F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436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E31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TTTGGAGGTAAGGTTGGAGGGAT</w:t>
            </w:r>
          </w:p>
        </w:tc>
      </w:tr>
      <w:tr w:rsidR="00F80370" w:rsidRPr="00BD2025" w14:paraId="08AF0346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75A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C67A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57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463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5F7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08EB3A74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452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-C chemokine receptor type 3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05BD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cr3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FC14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17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4BA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TA CAT CAG CAT CAC CAT ACG CAT CCT</w:t>
            </w:r>
          </w:p>
        </w:tc>
      </w:tr>
      <w:tr w:rsidR="00F80370" w:rsidRPr="000A79C3" w14:paraId="664FA35D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3B3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C82F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AD4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86D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TGG CAC GGC ACT TCT CCT TCA</w:t>
            </w:r>
          </w:p>
        </w:tc>
      </w:tr>
      <w:tr w:rsidR="00F80370" w:rsidRPr="000A79C3" w14:paraId="50899C40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3C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F25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293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2DD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C16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E807C57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205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-C chemokine receptor type 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6776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cr9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283B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18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DC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TCC CTG AGT TAA TCT TCG CCC AAG TG</w:t>
            </w:r>
          </w:p>
        </w:tc>
      </w:tr>
      <w:tr w:rsidR="00F80370" w:rsidRPr="000A79C3" w14:paraId="585901A5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F044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3D622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B4F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283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TGT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GT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TT CGT TGT TCC AGT AGA CCA GAG</w:t>
            </w:r>
          </w:p>
        </w:tc>
      </w:tr>
      <w:tr w:rsidR="00F80370" w:rsidRPr="000A79C3" w14:paraId="0E6BBDB3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FDF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E391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EA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33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6AE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64115F3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26F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-C chemokine receptor type 1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8847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cr11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EE9F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19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3A0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CT ACG ATT ACA GTT ATG AA</w:t>
            </w:r>
          </w:p>
        </w:tc>
      </w:tr>
      <w:tr w:rsidR="00F80370" w:rsidRPr="000A79C3" w14:paraId="3EE9E7D6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E02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CA1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54AA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7C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TAG ATG ATT GGG AGG AAG</w:t>
            </w:r>
          </w:p>
        </w:tc>
      </w:tr>
      <w:tr w:rsidR="00F80370" w:rsidRPr="000A79C3" w14:paraId="64BACBBC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D9F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3DFC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A5F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DA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CF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4EF6CC1E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D3B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-C chemokine CK8 / C-C motif chemokine 20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282C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k8/ cl20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51B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181393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64B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CG TCC TCA TCT GCT TCA TAC T</w:t>
            </w:r>
          </w:p>
        </w:tc>
      </w:tr>
      <w:tr w:rsidR="00F80370" w:rsidRPr="000A79C3" w14:paraId="26A01628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715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EE26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B214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F21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CT CTG CCG TTG ATG GAA C</w:t>
            </w:r>
          </w:p>
        </w:tc>
      </w:tr>
      <w:tr w:rsidR="00F80370" w:rsidRPr="000A79C3" w14:paraId="5EA980CD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CB4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5F53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8A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57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08A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3DDEFE4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10A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crophage colony-stimulating factor 1 receptor 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1B94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sf1r1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E417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050293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32B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: TTG CGT GTG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TG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GG AAG GAA GGT</w:t>
            </w:r>
          </w:p>
        </w:tc>
      </w:tr>
      <w:tr w:rsidR="00F80370" w:rsidRPr="000A79C3" w14:paraId="5079EA85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E93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72E87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0EB8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597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AGC AGG CAG GGC AGC AGG TA</w:t>
            </w:r>
          </w:p>
        </w:tc>
      </w:tr>
      <w:tr w:rsidR="00F80370" w:rsidRPr="000A79C3" w14:paraId="2DC21956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C44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FC4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AD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FE9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29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C8B0EC3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BA1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munoglobulin M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6AB0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gm</w:t>
            </w:r>
            <w:proofErr w:type="spellEnd"/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A359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811851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7D2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ACC TCA GCG TCC TTC AGT GTT TAT GAT GCC</w:t>
            </w:r>
          </w:p>
        </w:tc>
      </w:tr>
      <w:tr w:rsidR="00F80370" w:rsidRPr="000A79C3" w14:paraId="5632C8CC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3C6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6ADE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BCB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5C5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CAG CGT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GT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GT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AA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A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CC AAG C</w:t>
            </w:r>
          </w:p>
        </w:tc>
      </w:tr>
      <w:tr w:rsidR="00F80370" w:rsidRPr="000A79C3" w14:paraId="0458BB1E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22A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99A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06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9ED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152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26F50D74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17EF" w14:textId="16475283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munoglobulin T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01D7" w14:textId="17880EBF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gt</w:t>
            </w:r>
            <w:proofErr w:type="spellEnd"/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308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X599201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690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AGA CGA TGC CAG TGA AGA GGA TGA GT</w:t>
            </w:r>
          </w:p>
        </w:tc>
      </w:tr>
      <w:tr w:rsidR="00F80370" w:rsidRPr="000A79C3" w14:paraId="44FA43A7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E4F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EE89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B05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111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CGA AGG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G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G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TG TGG ACC A</w:t>
            </w:r>
          </w:p>
        </w:tc>
      </w:tr>
      <w:tr w:rsidR="00F80370" w:rsidRPr="000A79C3" w14:paraId="35534C45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77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2392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975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5D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C4B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31957A82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C31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lectin-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22E4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gals1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875B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2003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71B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TG TGA GGA GGT CCG TGA TG</w:t>
            </w:r>
          </w:p>
        </w:tc>
      </w:tr>
      <w:tr w:rsidR="00F80370" w:rsidRPr="000A79C3" w14:paraId="4A70FFFD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99ED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D714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DC64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0A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ACT GTA GAG CCG TCC GAT AGG</w:t>
            </w:r>
          </w:p>
        </w:tc>
      </w:tr>
      <w:tr w:rsidR="00F80370" w:rsidRPr="000A79C3" w14:paraId="061BF80B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5C1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7CA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D2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08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FB0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2FA8247F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7B0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lectin-8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F014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gals8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EC08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62004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D4A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: GGC GGT GAA CGG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GG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CA</w:t>
            </w:r>
          </w:p>
        </w:tc>
      </w:tr>
      <w:tr w:rsidR="00F80370" w:rsidRPr="000A79C3" w14:paraId="1F192B75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F27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2F93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3CF4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FF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CT CCA GCT CCA GTC TGT GTT GAT AC</w:t>
            </w:r>
          </w:p>
        </w:tc>
      </w:tr>
      <w:tr w:rsidR="00F80370" w:rsidRPr="000A79C3" w14:paraId="53F32516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FCD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667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C18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62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556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1FCE83B7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A09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ll-like receptor 2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A3D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lr2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00E5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23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501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AT CTG CGA CTC TCC TCT CTT CCT</w:t>
            </w:r>
          </w:p>
        </w:tc>
      </w:tr>
      <w:tr w:rsidR="00F80370" w:rsidRPr="000A79C3" w14:paraId="61A1CE4B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BDC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3AE9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0B84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B8D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: ATT CAA </w:t>
            </w: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A</w:t>
            </w:r>
            <w:proofErr w:type="spellEnd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GG AGC GGT GGA CTT</w:t>
            </w:r>
          </w:p>
        </w:tc>
      </w:tr>
      <w:tr w:rsidR="00F80370" w:rsidRPr="000A79C3" w14:paraId="3C8887E2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0A4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443A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28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3C1C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D19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3C87E320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CBA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ll-like receptor 5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DA38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lr5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846A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24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A9E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TCG CCA ATC TGA CGG ACC TGA G</w:t>
            </w:r>
          </w:p>
        </w:tc>
      </w:tr>
      <w:tr w:rsidR="00F80370" w:rsidRPr="000A79C3" w14:paraId="051203A8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1252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43E7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8BCA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197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AG AAC GCC GAT GTG GTT GTA AGA C</w:t>
            </w:r>
          </w:p>
        </w:tc>
      </w:tr>
      <w:tr w:rsidR="00F80370" w:rsidRPr="000A79C3" w14:paraId="772C213A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045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1C9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973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33D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8A00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F53B223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986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ll-like receptor 9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2AF0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lr9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27B4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Y751797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219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GCC TTC CTT GTC TGC TCT TTC T</w:t>
            </w:r>
          </w:p>
        </w:tc>
      </w:tr>
      <w:tr w:rsidR="00F80370" w:rsidRPr="000A79C3" w14:paraId="0E1857E5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D47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945A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003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C2C7" w14:textId="77777777" w:rsidR="00BD2025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GCC GTA GAG GTG CTT CAG TAG</w:t>
            </w:r>
          </w:p>
          <w:p w14:paraId="39F1D8D6" w14:textId="3466653E" w:rsidR="00BA6D89" w:rsidRPr="00F80370" w:rsidRDefault="00BA6D89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54E1B9B3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0F9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6EB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B5E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0C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CC8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4507D348" w14:textId="77777777" w:rsidTr="00BA6D89">
        <w:trPr>
          <w:trHeight w:val="216"/>
        </w:trPr>
        <w:tc>
          <w:tcPr>
            <w:tcW w:w="170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39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C-type lectin domain family 10 member A</w:t>
            </w:r>
          </w:p>
        </w:tc>
        <w:tc>
          <w:tcPr>
            <w:tcW w:w="40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4AC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ec10a</w:t>
            </w:r>
          </w:p>
        </w:tc>
        <w:tc>
          <w:tcPr>
            <w:tcW w:w="547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D257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29</w:t>
            </w:r>
          </w:p>
        </w:tc>
        <w:tc>
          <w:tcPr>
            <w:tcW w:w="234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4D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GA CTC TGG ACT CCC TCA</w:t>
            </w:r>
          </w:p>
        </w:tc>
      </w:tr>
      <w:tr w:rsidR="00F80370" w:rsidRPr="000A79C3" w14:paraId="69E767AB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588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32E6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0904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F48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GT TGT TGA TGG TGC GTT C</w:t>
            </w:r>
          </w:p>
        </w:tc>
      </w:tr>
      <w:tr w:rsidR="00F80370" w:rsidRPr="000A79C3" w14:paraId="17E9A8F2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52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671C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488F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FF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C106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0A79C3" w14:paraId="2158E6BB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145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crophage mannose receptor 1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584A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rc1</w:t>
            </w:r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F3F5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26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F7A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: CTT CCG ACC GTA CCT GTA CCT ACT CA</w:t>
            </w:r>
          </w:p>
        </w:tc>
      </w:tr>
      <w:tr w:rsidR="00F80370" w:rsidRPr="000A79C3" w14:paraId="11CB655D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4DB3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CDF3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E22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9C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CGA TTC CAG CCT TCC GCA CAC TTA</w:t>
            </w:r>
          </w:p>
        </w:tc>
      </w:tr>
      <w:tr w:rsidR="00F80370" w:rsidRPr="000A79C3" w14:paraId="3936E17F" w14:textId="77777777" w:rsidTr="00BA6D89">
        <w:trPr>
          <w:trHeight w:val="216"/>
        </w:trPr>
        <w:tc>
          <w:tcPr>
            <w:tcW w:w="1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6B1D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1891" w14:textId="77777777" w:rsidR="00BD2025" w:rsidRPr="005F3EC3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95522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6C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5F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80370" w:rsidRPr="00BD2025" w14:paraId="7B1289A7" w14:textId="77777777" w:rsidTr="00BA6D89">
        <w:trPr>
          <w:trHeight w:val="216"/>
        </w:trPr>
        <w:tc>
          <w:tcPr>
            <w:tcW w:w="1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A1E7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ucolectin</w:t>
            </w:r>
            <w:proofErr w:type="spellEnd"/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C974" w14:textId="77777777" w:rsidR="00BD2025" w:rsidRPr="005F3EC3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3EC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cl</w:t>
            </w:r>
            <w:proofErr w:type="spellEnd"/>
          </w:p>
        </w:tc>
        <w:tc>
          <w:tcPr>
            <w:tcW w:w="54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12E6" w14:textId="77777777" w:rsidR="00BD2025" w:rsidRPr="00F80370" w:rsidRDefault="00BD2025" w:rsidP="00BD2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857331</w:t>
            </w:r>
          </w:p>
        </w:tc>
        <w:tc>
          <w:tcPr>
            <w:tcW w:w="23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E65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: CCA TAC TGC TGA ACA GAC CAA CC</w:t>
            </w:r>
          </w:p>
        </w:tc>
      </w:tr>
      <w:tr w:rsidR="00F80370" w:rsidRPr="000A79C3" w14:paraId="1F622861" w14:textId="77777777" w:rsidTr="00BA6D89">
        <w:trPr>
          <w:trHeight w:val="216"/>
        </w:trPr>
        <w:tc>
          <w:tcPr>
            <w:tcW w:w="17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7B804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B3E1B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A64AE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3D01" w14:textId="77777777" w:rsidR="00BD2025" w:rsidRPr="00F80370" w:rsidRDefault="00BD2025" w:rsidP="00BD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8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: TGA TGG AGG TGA CGA TGT AGG A</w:t>
            </w:r>
          </w:p>
        </w:tc>
      </w:tr>
    </w:tbl>
    <w:p w14:paraId="13B3E2FD" w14:textId="77777777" w:rsidR="002A1751" w:rsidRPr="002A1751" w:rsidRDefault="002A1751" w:rsidP="000F1510">
      <w:pPr>
        <w:spacing w:after="0"/>
        <w:rPr>
          <w:rFonts w:ascii="Times New Roman" w:hAnsi="Times New Roman" w:cs="Times New Roman"/>
          <w:lang w:val="en-GB"/>
        </w:rPr>
      </w:pPr>
    </w:p>
    <w:sectPr w:rsidR="002A1751" w:rsidRPr="002A1751" w:rsidSect="00AA2153">
      <w:pgSz w:w="11906" w:h="16838"/>
      <w:pgMar w:top="127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3CD"/>
    <w:rsid w:val="000217F8"/>
    <w:rsid w:val="00027EF3"/>
    <w:rsid w:val="00055BD8"/>
    <w:rsid w:val="00070D6C"/>
    <w:rsid w:val="00081C37"/>
    <w:rsid w:val="000A79C3"/>
    <w:rsid w:val="000F1510"/>
    <w:rsid w:val="000F49B1"/>
    <w:rsid w:val="0013108A"/>
    <w:rsid w:val="001D5216"/>
    <w:rsid w:val="001F1CF1"/>
    <w:rsid w:val="00264C63"/>
    <w:rsid w:val="00265052"/>
    <w:rsid w:val="00273391"/>
    <w:rsid w:val="0028402E"/>
    <w:rsid w:val="002A1751"/>
    <w:rsid w:val="002A594E"/>
    <w:rsid w:val="003710BE"/>
    <w:rsid w:val="00376108"/>
    <w:rsid w:val="003A39D0"/>
    <w:rsid w:val="004153B9"/>
    <w:rsid w:val="00454C8C"/>
    <w:rsid w:val="00493DE9"/>
    <w:rsid w:val="004B0AB0"/>
    <w:rsid w:val="00514C33"/>
    <w:rsid w:val="005A4693"/>
    <w:rsid w:val="005B1F7B"/>
    <w:rsid w:val="005F3EC3"/>
    <w:rsid w:val="00676147"/>
    <w:rsid w:val="006A0A91"/>
    <w:rsid w:val="00737F4B"/>
    <w:rsid w:val="0074240C"/>
    <w:rsid w:val="00753F9B"/>
    <w:rsid w:val="00763B6F"/>
    <w:rsid w:val="00763C62"/>
    <w:rsid w:val="00772C95"/>
    <w:rsid w:val="0079304A"/>
    <w:rsid w:val="007B3D3F"/>
    <w:rsid w:val="008238DB"/>
    <w:rsid w:val="0082396E"/>
    <w:rsid w:val="00845177"/>
    <w:rsid w:val="00856A0D"/>
    <w:rsid w:val="00867E02"/>
    <w:rsid w:val="00901196"/>
    <w:rsid w:val="0093168F"/>
    <w:rsid w:val="00997ED4"/>
    <w:rsid w:val="009A1CEA"/>
    <w:rsid w:val="00A17658"/>
    <w:rsid w:val="00A3231A"/>
    <w:rsid w:val="00A35568"/>
    <w:rsid w:val="00A355A9"/>
    <w:rsid w:val="00A703CD"/>
    <w:rsid w:val="00AA2153"/>
    <w:rsid w:val="00BA6D89"/>
    <w:rsid w:val="00BD2025"/>
    <w:rsid w:val="00C33B40"/>
    <w:rsid w:val="00C4736C"/>
    <w:rsid w:val="00C73613"/>
    <w:rsid w:val="00CA37B9"/>
    <w:rsid w:val="00CF121D"/>
    <w:rsid w:val="00CF3248"/>
    <w:rsid w:val="00D32B8D"/>
    <w:rsid w:val="00D66845"/>
    <w:rsid w:val="00D6699F"/>
    <w:rsid w:val="00DE7D93"/>
    <w:rsid w:val="00E402F6"/>
    <w:rsid w:val="00E77384"/>
    <w:rsid w:val="00E86DB8"/>
    <w:rsid w:val="00EC2E90"/>
    <w:rsid w:val="00F14472"/>
    <w:rsid w:val="00F80370"/>
    <w:rsid w:val="00FD1824"/>
    <w:rsid w:val="00FF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DD3762"/>
  <w15:docId w15:val="{8BCFF20E-8A16-4BB5-8BB3-3751411D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6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68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ume</dc:creator>
  <cp:lastModifiedBy>Nando</cp:lastModifiedBy>
  <cp:revision>15</cp:revision>
  <dcterms:created xsi:type="dcterms:W3CDTF">2020-06-24T19:40:00Z</dcterms:created>
  <dcterms:modified xsi:type="dcterms:W3CDTF">2021-07-12T20:39:00Z</dcterms:modified>
</cp:coreProperties>
</file>